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382732" w14:textId="182F2489" w:rsidR="00647BE2" w:rsidRPr="00753F41" w:rsidRDefault="00647BE2" w:rsidP="00647BE2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Ziolko</w:t>
      </w:r>
      <w:r w:rsidRPr="00753F41">
        <w:rPr>
          <w:rFonts w:ascii="Courier" w:hAnsi="Courier" w:cs="Courier"/>
          <w:color w:val="1A1A1A"/>
          <w:sz w:val="16"/>
          <w:szCs w:val="16"/>
          <w:lang w:val="en-US"/>
        </w:rPr>
        <w:t>wski</w:t>
      </w:r>
      <w:proofErr w:type="spellEnd"/>
      <w:r w:rsidRPr="00753F41"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753F41" w:rsidRPr="00753F41">
        <w:rPr>
          <w:rFonts w:ascii="Courier" w:hAnsi="Courier" w:cs="Arial"/>
          <w:sz w:val="16"/>
          <w:szCs w:val="16"/>
        </w:rPr>
        <w:t>GENESDEV/2016/295501</w:t>
      </w:r>
      <w:r w:rsidR="00753F41">
        <w:rPr>
          <w:rFonts w:ascii="Courier" w:hAnsi="Courier" w:cs="Arial"/>
          <w:sz w:val="16"/>
          <w:szCs w:val="16"/>
        </w:rPr>
        <w:t xml:space="preserve"> </w:t>
      </w:r>
      <w:r w:rsidRPr="00753F41">
        <w:rPr>
          <w:rFonts w:ascii="Courier" w:hAnsi="Courier" w:cs="Courier"/>
          <w:color w:val="1A1A1A"/>
          <w:sz w:val="16"/>
          <w:szCs w:val="16"/>
          <w:lang w:val="en-US"/>
        </w:rPr>
        <w:t>Figure S2</w:t>
      </w:r>
    </w:p>
    <w:p w14:paraId="05446AA8" w14:textId="77777777" w:rsidR="00647BE2" w:rsidRPr="00753F41" w:rsidRDefault="00647BE2" w:rsidP="008D2B5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" w:hAnsi="Courier" w:cs="Courier"/>
          <w:color w:val="1A1A1A"/>
          <w:sz w:val="16"/>
          <w:szCs w:val="16"/>
          <w:lang w:val="en-US"/>
        </w:rPr>
      </w:pPr>
    </w:p>
    <w:p w14:paraId="14D71EE2" w14:textId="77777777" w:rsidR="00E020CF" w:rsidRPr="003413A3" w:rsidRDefault="00E020CF" w:rsidP="008D2B5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" w:hAnsi="Courier" w:cs="Courier"/>
          <w:color w:val="1A1A1A"/>
          <w:sz w:val="16"/>
          <w:szCs w:val="16"/>
          <w:lang w:val="en-US"/>
        </w:rPr>
      </w:pPr>
      <w:r w:rsidRPr="003413A3">
        <w:rPr>
          <w:rFonts w:ascii="Courier" w:hAnsi="Courier" w:cs="Courier"/>
          <w:color w:val="1A1A1A"/>
          <w:sz w:val="16"/>
          <w:szCs w:val="16"/>
          <w:lang w:val="en-US"/>
        </w:rPr>
        <w:t>CLUSTAL O(1.2.2) multiple sequence alignment</w:t>
      </w:r>
    </w:p>
    <w:p w14:paraId="1BC88CDC" w14:textId="77777777" w:rsidR="00E020CF" w:rsidRPr="003413A3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</w:p>
    <w:p w14:paraId="77D095B5" w14:textId="6460F599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n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halli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D</w:t>
      </w:r>
    </w:p>
    <w:p w14:paraId="180C2D07" w14:textId="7831772F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Setari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ital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D</w:t>
      </w:r>
    </w:p>
    <w:p w14:paraId="26282B27" w14:textId="19455170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Sorghum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bicolor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D</w:t>
      </w:r>
    </w:p>
    <w:p w14:paraId="6E0C4730" w14:textId="492B5944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Ze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mays      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T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D</w:t>
      </w:r>
    </w:p>
    <w:p w14:paraId="6813FC57" w14:textId="37869702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yz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D</w:t>
      </w:r>
    </w:p>
    <w:p w14:paraId="61C471D7" w14:textId="7EBB2B9E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Leersi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errieri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D</w:t>
      </w:r>
    </w:p>
    <w:p w14:paraId="485035F3" w14:textId="2AB685B3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Brachypod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distachyon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483273E2" w14:textId="7A986A0B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AL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52947F50" w14:textId="77BED7E1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DS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25E51494" w14:textId="39AC3E57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BS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6053368C" w14:textId="7E3197FB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Lin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usitatissimum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73608F51" w14:textId="5979883F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Beta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vulgaris 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S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G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5A671D4C" w14:textId="348FAA0B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ucum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40DBC4A7" w14:textId="3FE1B434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edicago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truncatul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4A13FE8D" w14:textId="14CAC5C2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Glycine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max   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7C1956CA" w14:textId="32271370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haseo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vulgaris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73236EFA" w14:textId="3FFF44BA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a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domest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316566BB" w14:textId="73B9556D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run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ers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1A22DBCB" w14:textId="6B70FFBC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Vit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vinifer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4656B5A4" w14:textId="1EA0D2F0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Eutrem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alsugineum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E</w:t>
      </w:r>
    </w:p>
    <w:p w14:paraId="07832594" w14:textId="2A8A0D7E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Boecher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tric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E</w:t>
      </w:r>
    </w:p>
    <w:p w14:paraId="4D455FCE" w14:textId="2CD585F7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melin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E</w:t>
      </w:r>
    </w:p>
    <w:p w14:paraId="79792EC9" w14:textId="709D39FB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psell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grandiflor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E</w:t>
      </w:r>
    </w:p>
    <w:p w14:paraId="3904C3C4" w14:textId="04D7D734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psell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rubella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E</w:t>
      </w:r>
    </w:p>
    <w:p w14:paraId="06D6FBAA" w14:textId="0A31B6D2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lyra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E</w:t>
      </w:r>
    </w:p>
    <w:p w14:paraId="00816AD9" w14:textId="1B74FE93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thaliana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Col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E</w:t>
      </w:r>
    </w:p>
    <w:p w14:paraId="7FECC23F" w14:textId="12BA7C05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thaliana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Ler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E</w:t>
      </w:r>
    </w:p>
    <w:p w14:paraId="38E4ECAA" w14:textId="55A7DF09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Eucalyptu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grandis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41580BDA" w14:textId="1DFD0DAC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Salix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urpure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69CB78B8" w14:textId="40BD09C7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opu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trichocarp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S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3DE31278" w14:textId="6BF76254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anihot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esculen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4B486773" w14:textId="4528A1C8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Citru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inensis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33B58929" w14:textId="40586467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heobrom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cacao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TC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</w:p>
    <w:p w14:paraId="565BB053" w14:textId="77777777" w:rsidR="00E020CF" w:rsidRPr="007408D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6"/>
          <w:szCs w:val="16"/>
          <w:lang w:val="en-US"/>
        </w:rPr>
      </w:pPr>
      <w:r w:rsidRPr="007408DF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           *:**:***::: :*::*:***:**  ** *:*  *. **:*:****:* *:  : :* ::</w:t>
      </w:r>
    </w:p>
    <w:p w14:paraId="16885678" w14:textId="77777777" w:rsid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ind w:left="216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_______________________________________</w:t>
      </w:r>
    </w:p>
    <w:p w14:paraId="0769E5CE" w14:textId="77777777" w:rsidR="00E020CF" w:rsidRP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  <w:t xml:space="preserve">                 </w:t>
      </w:r>
      <w:r w:rsidRPr="00E020CF">
        <w:rPr>
          <w:rFonts w:ascii="Courier" w:hAnsi="Courier" w:cs="Courier"/>
          <w:b/>
          <w:color w:val="1A1A1A"/>
          <w:sz w:val="16"/>
          <w:szCs w:val="16"/>
          <w:lang w:val="en-US"/>
        </w:rPr>
        <w:t>RING domain</w:t>
      </w:r>
    </w:p>
    <w:p w14:paraId="04A1C9C2" w14:textId="77777777" w:rsidR="00E020CF" w:rsidRPr="007408D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</w:p>
    <w:p w14:paraId="4DC5DA9D" w14:textId="7A0AFD5D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n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halli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3A608949" w14:textId="244CC5C4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Setari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ital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247F7D9A" w14:textId="6206AE0B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Sorghum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bicolor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4A024CBE" w14:textId="50D6E3B2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Ze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mays      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55470005" w14:textId="50983C14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yz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1FD8A858" w14:textId="3C349374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Leersi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errieri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55BEFA5B" w14:textId="3217E761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Brachypod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distachyon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1A974C5A" w14:textId="2500710A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AL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3958E3A0" w14:textId="3E121B7F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DS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22213D2E" w14:textId="6D4B1B68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BS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7034CF32" w14:textId="1A8E69D0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Lin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usitatissimum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T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34FDA7ED" w14:textId="54E31D79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Beta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vulgaris 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02200532" w14:textId="03D99E40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ucum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N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2173F754" w14:textId="54D18972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edicago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truncatul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78E412C7" w14:textId="6961A48A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Glycine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max   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60B15527" w14:textId="246C3FFD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haseo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vulgaris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0E1C9290" w14:textId="05445C85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a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domest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792F462C" w14:textId="0B1406FA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run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ers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25A3F81A" w14:textId="6232FE9C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Vit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vinifer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1E71C980" w14:textId="1BA859EB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Eutrem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alsugineum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0E4BF4FE" w14:textId="7FD27DE6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Boecher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tric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V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13025E50" w14:textId="0A8E5C06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melin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5CE8D2B7" w14:textId="7B1FF3F8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psell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grandiflor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6AE8A466" w14:textId="7B5B4130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psell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rubella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79F7C8CC" w14:textId="2772F1C6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lyra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31DF421B" w14:textId="6C4E4235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thaliana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Col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5CF7D35C" w14:textId="09FCAEAD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thaliana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Ler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2A744A30" w14:textId="182801CF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Eucalyptu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grandis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F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4A4EDE24" w14:textId="36590134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Salix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urpure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4EACE897" w14:textId="1F15BD58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opu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trichocarp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5A63B6B4" w14:textId="4791AC62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anihot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esculen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3E650D07" w14:textId="19388F99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Citru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inensis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45B1A620" w14:textId="057F3FF9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heobrom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cacao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M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V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</w:p>
    <w:p w14:paraId="4B3EF8A2" w14:textId="77777777" w:rsidR="00E020CF" w:rsidRP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6"/>
          <w:szCs w:val="16"/>
          <w:lang w:val="en-US"/>
        </w:rPr>
      </w:pPr>
      <w:r w:rsidRPr="007408DF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           * .  * *:**. ***::::..**:  *::***: *:*:: .* *** * :: *  **:*</w:t>
      </w:r>
    </w:p>
    <w:p w14:paraId="49D544FB" w14:textId="77777777" w:rsid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ind w:left="216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                        </w:t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  <w:t xml:space="preserve">       _</w:t>
      </w:r>
    </w:p>
    <w:p w14:paraId="15C41AC4" w14:textId="77777777" w:rsid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</w:p>
    <w:p w14:paraId="4E61ECEF" w14:textId="77777777" w:rsidR="00935E83" w:rsidRDefault="00935E83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</w:p>
    <w:p w14:paraId="1DCB6B50" w14:textId="77777777" w:rsidR="00935E83" w:rsidRDefault="00935E83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</w:p>
    <w:p w14:paraId="1FE0916A" w14:textId="77777777" w:rsidR="00935E83" w:rsidRDefault="00935E83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</w:p>
    <w:p w14:paraId="42F96E10" w14:textId="77777777" w:rsidR="00753F41" w:rsidRPr="00753F41" w:rsidRDefault="00647BE2" w:rsidP="00753F4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proofErr w:type="spellStart"/>
      <w:r w:rsidR="00753F41">
        <w:rPr>
          <w:rFonts w:ascii="Courier" w:hAnsi="Courier" w:cs="Courier"/>
          <w:color w:val="1A1A1A"/>
          <w:sz w:val="16"/>
          <w:szCs w:val="16"/>
          <w:lang w:val="en-US"/>
        </w:rPr>
        <w:t>Ziolko</w:t>
      </w:r>
      <w:r w:rsidR="00753F41" w:rsidRPr="00753F41">
        <w:rPr>
          <w:rFonts w:ascii="Courier" w:hAnsi="Courier" w:cs="Courier"/>
          <w:color w:val="1A1A1A"/>
          <w:sz w:val="16"/>
          <w:szCs w:val="16"/>
          <w:lang w:val="en-US"/>
        </w:rPr>
        <w:t>wski</w:t>
      </w:r>
      <w:proofErr w:type="spellEnd"/>
      <w:r w:rsidR="00753F41" w:rsidRPr="00753F41"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753F41" w:rsidRPr="00753F41">
        <w:rPr>
          <w:rFonts w:ascii="Courier" w:hAnsi="Courier" w:cs="Arial"/>
          <w:sz w:val="16"/>
          <w:szCs w:val="16"/>
        </w:rPr>
        <w:t>GENESDEV/2016/295501</w:t>
      </w:r>
      <w:r w:rsidR="00753F41">
        <w:rPr>
          <w:rFonts w:ascii="Courier" w:hAnsi="Courier" w:cs="Arial"/>
          <w:sz w:val="16"/>
          <w:szCs w:val="16"/>
        </w:rPr>
        <w:t xml:space="preserve"> </w:t>
      </w:r>
      <w:r w:rsidR="00753F41" w:rsidRPr="00753F41">
        <w:rPr>
          <w:rFonts w:ascii="Courier" w:hAnsi="Courier" w:cs="Courier"/>
          <w:color w:val="1A1A1A"/>
          <w:sz w:val="16"/>
          <w:szCs w:val="16"/>
          <w:lang w:val="en-US"/>
        </w:rPr>
        <w:t>Figure S2</w:t>
      </w:r>
    </w:p>
    <w:p w14:paraId="05374F93" w14:textId="77777777" w:rsidR="00935E83" w:rsidRDefault="00935E83" w:rsidP="00753F4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</w:p>
    <w:p w14:paraId="1F4392EB" w14:textId="6831FCAD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n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halli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 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7E68004F" w14:textId="74509714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Setari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ital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76E0C6B7" w14:textId="4CDA5022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Sorghum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bicolor               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2834499A" w14:textId="5167E7AB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Ze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mays                      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78F85ACE" w14:textId="26A5CA06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yz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   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6AC08413" w14:textId="6CA37974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Leersi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errieri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7697B4D3" w14:textId="3902F7E0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Brachypod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distachyon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35010062" w14:textId="4B1764C1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AL         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027881A7" w14:textId="05EF733C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DS         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6412932C" w14:textId="6840C5EF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BS         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37A4DEF8" w14:textId="623B16CA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Lin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usitatissimum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4B0AB4B9" w14:textId="0E9F0FF8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Beta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vulgaris 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74C3F4DF" w14:textId="0098B976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ucum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1C95FCC9" w14:textId="3592CF23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edicago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truncatul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410F628B" w14:textId="025CAF48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Glycine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max   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064438D4" w14:textId="48D4E149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haseo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vulgaris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0244D7B0" w14:textId="3087226B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a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domest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26133708" w14:textId="779A23FD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run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ers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4A32FB4F" w14:textId="5AA498AA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Vit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vinifer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20DFE888" w14:textId="42A99DAA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Eutrem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alsugineum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48E87349" w14:textId="5B04306D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Boecher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tric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189B951C" w14:textId="290F181E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melin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23B401A1" w14:textId="496EDE7E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psell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grandiflor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4BAF48A4" w14:textId="4F6B1530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psell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rubella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1E829C8A" w14:textId="02CC0C7B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lyra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13BC0F43" w14:textId="5119CABF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thaliana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Col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30A22880" w14:textId="0DDFF8DC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thaliana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Ler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57F881F4" w14:textId="2DA7967D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Eucalyptu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grandis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739E441B" w14:textId="1FF24797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Salix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urpure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19A7B12E" w14:textId="25C346BF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opu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trichocarp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5144DE71" w14:textId="28D7F361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anihot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esculen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5A167FBF" w14:textId="4D56E4BA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Citru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inensis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2C2FB567" w14:textId="01EA6FCD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heobrom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cacao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K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R</w:t>
      </w:r>
    </w:p>
    <w:p w14:paraId="3D4F034A" w14:textId="77777777" w:rsidR="00E020CF" w:rsidRPr="007408D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6"/>
          <w:szCs w:val="16"/>
          <w:lang w:val="en-US"/>
        </w:rPr>
      </w:pPr>
      <w:r w:rsidRPr="007408DF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           ::* :***: ::**::::* :.: :*::*****::*::****:*****::**.: :* **</w:t>
      </w:r>
    </w:p>
    <w:p w14:paraId="1B3E03AE" w14:textId="77777777" w:rsid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ind w:left="2160" w:firstLine="72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>_______________________________________________________</w:t>
      </w:r>
    </w:p>
    <w:p w14:paraId="351FDCDD" w14:textId="77777777" w:rsidR="00E020CF" w:rsidRP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  <w:t xml:space="preserve">                   </w:t>
      </w:r>
      <w:r>
        <w:rPr>
          <w:rFonts w:ascii="Courier" w:hAnsi="Courier" w:cs="Courier"/>
          <w:b/>
          <w:color w:val="1A1A1A"/>
          <w:sz w:val="16"/>
          <w:szCs w:val="16"/>
          <w:lang w:val="en-US"/>
        </w:rPr>
        <w:t>Coiled coil</w:t>
      </w:r>
      <w:r w:rsidRPr="00E020CF">
        <w:rPr>
          <w:rFonts w:ascii="Courier" w:hAnsi="Courier" w:cs="Courier"/>
          <w:b/>
          <w:color w:val="1A1A1A"/>
          <w:sz w:val="16"/>
          <w:szCs w:val="16"/>
          <w:lang w:val="en-US"/>
        </w:rPr>
        <w:t xml:space="preserve"> domain</w:t>
      </w:r>
    </w:p>
    <w:p w14:paraId="2268DC09" w14:textId="77777777" w:rsidR="00E020CF" w:rsidRPr="007408D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</w:p>
    <w:p w14:paraId="2BCDFF44" w14:textId="086E9896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n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halli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-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WAPA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</w:p>
    <w:p w14:paraId="18C69DCF" w14:textId="5AE021D8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Setari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ital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WAPA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</w:p>
    <w:p w14:paraId="16A0DA54" w14:textId="2509E865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Sorghum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bicolor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GN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</w:p>
    <w:p w14:paraId="33E490F9" w14:textId="166FE1DA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Ze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mays      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G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</w:p>
    <w:p w14:paraId="629A6CBB" w14:textId="4DD4F849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yz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APP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</w:p>
    <w:p w14:paraId="594A3EB0" w14:textId="57F02D47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Leersi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errieri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APP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H</w:t>
      </w:r>
    </w:p>
    <w:p w14:paraId="1053D057" w14:textId="5F7AD159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Brachypod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distachyon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A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</w:p>
    <w:p w14:paraId="7A6C4A61" w14:textId="71D71C29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AL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A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</w:p>
    <w:p w14:paraId="276E74F5" w14:textId="5C2E33C2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DS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A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</w:p>
    <w:p w14:paraId="5389AF72" w14:textId="3E313A9A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BS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A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</w:p>
    <w:p w14:paraId="641C9D73" w14:textId="3FD5C892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Lin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usitatissimum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38D13A57" w14:textId="487A3F6D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Beta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vulgaris 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4DB7F538" w14:textId="763B214F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ucum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M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2547487A" w14:textId="3D0DFEBD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edicago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truncatul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3AB42FB6" w14:textId="5AB81A56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Glycine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max   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2D972638" w14:textId="539A4EC1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haseo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vulgaris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1AA208AA" w14:textId="6EF74A32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a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domest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P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55331ED3" w14:textId="6481A284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run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ers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P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25325FEB" w14:textId="4DA965C0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Vit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vinifer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189676FE" w14:textId="0AACEB32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Eutrem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alsugineum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H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5F5F9FB9" w14:textId="5218A8D5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Boecher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tric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727F77E9" w14:textId="24DD4245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melin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1F282194" w14:textId="6C2663D9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psell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grandiflor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619CEF06" w14:textId="59D27F8D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psell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rubella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5C8AA53A" w14:textId="32306C49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lyra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4DF17910" w14:textId="2F48AE66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thaliana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Col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43BE303B" w14:textId="3A9B6AA4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thaliana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Ler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Q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724D23F8" w14:textId="5DB5A755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Eucalyptu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grandis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PV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FPP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Q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1469C773" w14:textId="0D714A2B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Salix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urpure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W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--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39153F0D" w14:textId="30295AFB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opu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trichocarp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7F209901" w14:textId="7430C84D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anihot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esculen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G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F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209ABFEA" w14:textId="0DE774AB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Citru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inensis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6BC133EB" w14:textId="7DC8F0E2" w:rsidR="00E020CF" w:rsidRPr="007408DF" w:rsidRDefault="007E7114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heobrom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cacao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W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N</w:t>
      </w:r>
    </w:p>
    <w:p w14:paraId="6DF1BC40" w14:textId="77777777" w:rsidR="00E020CF" w:rsidRP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6"/>
          <w:szCs w:val="16"/>
          <w:lang w:val="en-US"/>
        </w:rPr>
      </w:pPr>
      <w:r w:rsidRPr="007408DF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           :*:**  .   *     * :       ::  :                :.  *    **.</w:t>
      </w:r>
    </w:p>
    <w:p w14:paraId="6DCFC315" w14:textId="77777777" w:rsid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ind w:left="2160" w:firstLine="72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>____________________________________________________________</w:t>
      </w:r>
    </w:p>
    <w:p w14:paraId="567BE2C1" w14:textId="77777777" w:rsid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  <w:t xml:space="preserve">                   </w:t>
      </w:r>
      <w:r>
        <w:rPr>
          <w:rFonts w:ascii="Courier" w:hAnsi="Courier" w:cs="Courier"/>
          <w:b/>
          <w:color w:val="1A1A1A"/>
          <w:sz w:val="16"/>
          <w:szCs w:val="16"/>
          <w:lang w:val="en-US"/>
        </w:rPr>
        <w:t>C-terminal</w:t>
      </w:r>
      <w:r w:rsidRPr="00E020CF">
        <w:rPr>
          <w:rFonts w:ascii="Courier" w:hAnsi="Courier" w:cs="Courier"/>
          <w:b/>
          <w:color w:val="1A1A1A"/>
          <w:sz w:val="16"/>
          <w:szCs w:val="16"/>
          <w:lang w:val="en-US"/>
        </w:rPr>
        <w:t xml:space="preserve"> domain</w:t>
      </w:r>
    </w:p>
    <w:p w14:paraId="69B6F621" w14:textId="77777777" w:rsidR="00E020CF" w:rsidRPr="007408D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</w:p>
    <w:p w14:paraId="254B6B73" w14:textId="77777777" w:rsidR="00935E83" w:rsidRDefault="00935E83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</w:p>
    <w:p w14:paraId="5965DAFD" w14:textId="77777777" w:rsidR="00935E83" w:rsidRDefault="00935E83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</w:p>
    <w:p w14:paraId="338F0F4D" w14:textId="77777777" w:rsidR="00935E83" w:rsidRDefault="00935E83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</w:p>
    <w:p w14:paraId="7F622CFE" w14:textId="77777777" w:rsidR="00753F41" w:rsidRPr="00753F41" w:rsidRDefault="00647BE2" w:rsidP="00753F4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proofErr w:type="spellStart"/>
      <w:r w:rsidR="00753F41">
        <w:rPr>
          <w:rFonts w:ascii="Courier" w:hAnsi="Courier" w:cs="Courier"/>
          <w:color w:val="1A1A1A"/>
          <w:sz w:val="16"/>
          <w:szCs w:val="16"/>
          <w:lang w:val="en-US"/>
        </w:rPr>
        <w:t>Ziolko</w:t>
      </w:r>
      <w:r w:rsidR="00753F41" w:rsidRPr="00753F41">
        <w:rPr>
          <w:rFonts w:ascii="Courier" w:hAnsi="Courier" w:cs="Courier"/>
          <w:color w:val="1A1A1A"/>
          <w:sz w:val="16"/>
          <w:szCs w:val="16"/>
          <w:lang w:val="en-US"/>
        </w:rPr>
        <w:t>wski</w:t>
      </w:r>
      <w:proofErr w:type="spellEnd"/>
      <w:r w:rsidR="00753F41" w:rsidRPr="00753F41"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753F41" w:rsidRPr="00753F41">
        <w:rPr>
          <w:rFonts w:ascii="Courier" w:hAnsi="Courier" w:cs="Arial"/>
          <w:sz w:val="16"/>
          <w:szCs w:val="16"/>
        </w:rPr>
        <w:t>GENESDEV/2016/295501</w:t>
      </w:r>
      <w:r w:rsidR="00753F41">
        <w:rPr>
          <w:rFonts w:ascii="Courier" w:hAnsi="Courier" w:cs="Arial"/>
          <w:sz w:val="16"/>
          <w:szCs w:val="16"/>
        </w:rPr>
        <w:t xml:space="preserve"> </w:t>
      </w:r>
      <w:r w:rsidR="00753F41" w:rsidRPr="00753F41">
        <w:rPr>
          <w:rFonts w:ascii="Courier" w:hAnsi="Courier" w:cs="Courier"/>
          <w:color w:val="1A1A1A"/>
          <w:sz w:val="16"/>
          <w:szCs w:val="16"/>
          <w:lang w:val="en-US"/>
        </w:rPr>
        <w:t>Figure S2</w:t>
      </w:r>
    </w:p>
    <w:p w14:paraId="5A8D4D57" w14:textId="77777777" w:rsidR="00935E83" w:rsidRDefault="00935E83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bookmarkStart w:id="0" w:name="_GoBack"/>
      <w:bookmarkEnd w:id="0"/>
    </w:p>
    <w:p w14:paraId="2B0D3F09" w14:textId="4F5E8D06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n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halli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G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L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3637F717" w14:textId="4A0A9BB3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Setari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ital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G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L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1C0EF763" w14:textId="75A35F2F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Sorghum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bicolor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ST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M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Q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I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05355621" w14:textId="4361EE75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Ze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mays      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CT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Q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6A35D633" w14:textId="3F494E22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yz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T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I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2E6754CB" w14:textId="185F175E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Leersi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errieri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TT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T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I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4D2CC9A9" w14:textId="70060104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Brachypod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distachyon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S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I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4A413109" w14:textId="0F0C101B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AL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SS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I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4202FB8A" w14:textId="16D7FDC9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DS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SS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I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0778ABBD" w14:textId="005AC4BB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BS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SS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I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3B611387" w14:textId="0A726587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Lin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usitatissimum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S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GN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G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MA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1636FFC8" w14:textId="5E76EFD9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Beta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vulgaris 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G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P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P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V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56FF580C" w14:textId="01EE9F36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ucum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PMAM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1CE1ADA3" w14:textId="58C2FD4A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edicago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truncatul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18CF0190" w14:textId="696ABF3B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Glycine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max   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587B9F64" w14:textId="41A9953A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haseo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vulgaris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199EB45E" w14:textId="11A5AFCF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a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domest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G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X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GH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X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X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I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787A4958" w14:textId="38178133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run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ers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G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T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065CB4F3" w14:textId="1CDB7A63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Vit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vinifer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G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M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T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2D968B0C" w14:textId="44E72C8C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Eutrem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alsugineum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G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G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T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S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03610AC1" w14:textId="139403F6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Boecher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tric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G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GG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T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S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3CE634DA" w14:textId="3DCD2F2C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melin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G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GGGGGT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S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66866583" w14:textId="63BBC7C2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psell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grandiflor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G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GG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S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4CF13605" w14:textId="1E22D42A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psell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rubella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G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GG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S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5CB23914" w14:textId="532343FB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lyra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G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GG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TS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S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3C44973F" w14:textId="527FF5EA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thaliana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Col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GG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S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2E6B23B4" w14:textId="23646197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thaliana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Ler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G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YGG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S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5F4585BB" w14:textId="7C639E10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Eucalyptu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grandis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092852DE" w14:textId="4DC0E891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Salix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urpure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6AFFD2C2" w14:textId="27BCED42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opu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trichocarp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73453A95" w14:textId="4FEF0E16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anihot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esculen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PI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T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41E56BBA" w14:textId="0739EFEF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Citru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inensis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G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19629351" w14:textId="737668AD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heobrom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cacao               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SN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GG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PV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AM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II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</w:p>
    <w:p w14:paraId="75BA4E9C" w14:textId="77777777" w:rsidR="00E020CF" w:rsidRP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6"/>
          <w:szCs w:val="16"/>
          <w:lang w:val="en-US"/>
        </w:rPr>
      </w:pPr>
      <w:r w:rsidRPr="007408DF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                  * :   .          :    :       :*      *    :**::.**:*</w:t>
      </w:r>
    </w:p>
    <w:p w14:paraId="07669BC1" w14:textId="77777777" w:rsid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ind w:left="2160" w:firstLine="72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>____________________________________________________________</w:t>
      </w:r>
    </w:p>
    <w:p w14:paraId="0671EFF1" w14:textId="43E6E9DA" w:rsid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  <w:t xml:space="preserve">                   </w:t>
      </w:r>
      <w:r w:rsidR="00084F47">
        <w:rPr>
          <w:rFonts w:ascii="Courier" w:hAnsi="Courier" w:cs="Courier"/>
          <w:color w:val="1A1A1A"/>
          <w:sz w:val="16"/>
          <w:szCs w:val="16"/>
          <w:lang w:val="en-US"/>
        </w:rPr>
        <w:t xml:space="preserve">  </w:t>
      </w:r>
      <w:r>
        <w:rPr>
          <w:rFonts w:ascii="Courier" w:hAnsi="Courier" w:cs="Courier"/>
          <w:b/>
          <w:color w:val="1A1A1A"/>
          <w:sz w:val="16"/>
          <w:szCs w:val="16"/>
          <w:lang w:val="en-US"/>
        </w:rPr>
        <w:t>C-terminal</w:t>
      </w:r>
      <w:r w:rsidRPr="00E020CF">
        <w:rPr>
          <w:rFonts w:ascii="Courier" w:hAnsi="Courier" w:cs="Courier"/>
          <w:b/>
          <w:color w:val="1A1A1A"/>
          <w:sz w:val="16"/>
          <w:szCs w:val="16"/>
          <w:lang w:val="en-US"/>
        </w:rPr>
        <w:t xml:space="preserve"> domain</w:t>
      </w:r>
    </w:p>
    <w:p w14:paraId="53E9AEF3" w14:textId="16AE9DC2" w:rsidR="00745402" w:rsidRPr="007408DF" w:rsidRDefault="00745402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b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b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b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b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b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b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b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b/>
          <w:color w:val="1A1A1A"/>
          <w:sz w:val="16"/>
          <w:szCs w:val="16"/>
          <w:lang w:val="en-US"/>
        </w:rPr>
        <w:tab/>
        <w:t xml:space="preserve">  R264G</w:t>
      </w:r>
      <w:r w:rsidR="00084F47">
        <w:rPr>
          <w:rFonts w:ascii="Courier" w:hAnsi="Courier" w:cs="Courier"/>
          <w:b/>
          <w:color w:val="1A1A1A"/>
          <w:sz w:val="16"/>
          <w:szCs w:val="16"/>
          <w:lang w:val="en-US"/>
        </w:rPr>
        <w:t xml:space="preserve"> Col/</w:t>
      </w:r>
      <w:proofErr w:type="spellStart"/>
      <w:r w:rsidR="00084F47">
        <w:rPr>
          <w:rFonts w:ascii="Courier" w:hAnsi="Courier" w:cs="Courier"/>
          <w:b/>
          <w:color w:val="1A1A1A"/>
          <w:sz w:val="16"/>
          <w:szCs w:val="16"/>
          <w:lang w:val="en-US"/>
        </w:rPr>
        <w:t>Ler</w:t>
      </w:r>
      <w:proofErr w:type="spellEnd"/>
    </w:p>
    <w:p w14:paraId="6329003C" w14:textId="16583E48" w:rsidR="00745402" w:rsidRDefault="00745402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</w:p>
    <w:p w14:paraId="5C0EA633" w14:textId="6699EE13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n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halli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Q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390ACE77" w14:textId="0F07F714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Setari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ital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Q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6E9F8032" w14:textId="3E93E4C9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Sorghum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bicolor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7805FD9D" w14:textId="49DAB0C6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Ze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mays       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T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-</w:t>
      </w:r>
    </w:p>
    <w:p w14:paraId="18DF6F31" w14:textId="083B8C8C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yz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4EB967B8" w14:textId="566F409D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Leersi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errieri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39CCCB2C" w14:textId="1D837FF2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Brachypod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distachyon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009B1BD9" w14:textId="24030D76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AL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59880489" w14:textId="37005357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DS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5222D828" w14:textId="2527046F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ritic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estvi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6BS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1DCB5A6A" w14:textId="45B9C720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Linum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usitatissimum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T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-</w:t>
      </w:r>
    </w:p>
    <w:p w14:paraId="1D584CDB" w14:textId="70B0C12C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Beta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vulgaris  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5F8937D0" w14:textId="51B09EFE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ucum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2E2F00A1" w14:textId="7578DBE3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edicago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truncatul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H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="00E020CF" w:rsidRPr="007408DF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Y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AF</w:t>
      </w:r>
    </w:p>
    <w:p w14:paraId="5C37E0B3" w14:textId="4CDF417A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Glycine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max    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66B4266A" w14:textId="6D32D0A4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haseo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vulgaris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2832A639" w14:textId="777DF66C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a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domest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-</w:t>
      </w:r>
    </w:p>
    <w:p w14:paraId="3A1F99E5" w14:textId="256F2544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run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ersic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-</w:t>
      </w:r>
    </w:p>
    <w:p w14:paraId="695FC114" w14:textId="676CA4E3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Vit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vinifer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-</w:t>
      </w:r>
    </w:p>
    <w:p w14:paraId="197F02C5" w14:textId="390EA27F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Eutrem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alsugineum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389A05A0" w14:textId="266CF837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Boecher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tric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07D69E99" w14:textId="351AFFAF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melin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sativa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4F8F1465" w14:textId="27F76246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psell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grandiflor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3F0E451A" w14:textId="0AC7249D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Capsell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rubella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-</w:t>
      </w:r>
    </w:p>
    <w:p w14:paraId="217DCB31" w14:textId="31CBD2A1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lyra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-</w:t>
      </w:r>
    </w:p>
    <w:p w14:paraId="71E8DAFC" w14:textId="231E50A4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thaliana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Col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0D25DAA1" w14:textId="278CDCE5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Arabidopsis thaliana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Ler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00410751" w14:textId="2616DEF3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Eucalyptu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grandis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-</w:t>
      </w:r>
    </w:p>
    <w:p w14:paraId="59C26413" w14:textId="35C16B67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Salix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purpure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118608D8" w14:textId="7AD61740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opulu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trichocarp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-</w:t>
      </w:r>
    </w:p>
    <w:p w14:paraId="5E0E0375" w14:textId="784B8CD0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Manihot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esculenta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5AA79A29" w14:textId="3636739A" w:rsidR="00E020CF" w:rsidRPr="007408D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Citrus </w:t>
      </w:r>
      <w:proofErr w:type="spellStart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>sinensis</w:t>
      </w:r>
      <w:proofErr w:type="spellEnd"/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</w:t>
      </w:r>
    </w:p>
    <w:p w14:paraId="6AD1FDFE" w14:textId="5A0257BD" w:rsidR="00E020CF" w:rsidRDefault="00695CB8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Theobrom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="00E020CF" w:rsidRPr="007408DF">
        <w:rPr>
          <w:rFonts w:ascii="Courier" w:hAnsi="Courier" w:cs="Courier"/>
          <w:color w:val="1A1A1A"/>
          <w:sz w:val="16"/>
          <w:szCs w:val="16"/>
          <w:lang w:val="en-US"/>
        </w:rPr>
        <w:t xml:space="preserve">cacao               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="00E020CF" w:rsidRPr="007408DF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Q</w:t>
      </w:r>
      <w:r w:rsidR="00E020CF" w:rsidRPr="007408DF">
        <w:rPr>
          <w:rFonts w:ascii="Courier" w:hAnsi="Courier" w:cs="Courier"/>
          <w:color w:val="FB0007"/>
          <w:sz w:val="16"/>
          <w:szCs w:val="16"/>
          <w:lang w:val="en-US"/>
        </w:rPr>
        <w:t>IF</w:t>
      </w:r>
      <w:r w:rsidR="00E020CF" w:rsidRPr="007408DF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="00E020CF" w:rsidRPr="007408DF">
        <w:rPr>
          <w:rFonts w:ascii="Courier" w:hAnsi="Courier" w:cs="Courier"/>
          <w:color w:val="6D6D6D"/>
          <w:sz w:val="16"/>
          <w:szCs w:val="16"/>
          <w:lang w:val="en-US"/>
        </w:rPr>
        <w:t>---------</w:t>
      </w:r>
    </w:p>
    <w:p w14:paraId="1509F715" w14:textId="77777777" w:rsid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ind w:left="2160" w:firstLine="72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>______________________</w:t>
      </w:r>
    </w:p>
    <w:p w14:paraId="3A589335" w14:textId="77777777" w:rsid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</w:r>
      <w:r>
        <w:rPr>
          <w:rFonts w:ascii="Courier" w:hAnsi="Courier" w:cs="Courier"/>
          <w:color w:val="1A1A1A"/>
          <w:sz w:val="16"/>
          <w:szCs w:val="16"/>
          <w:lang w:val="en-US"/>
        </w:rPr>
        <w:tab/>
        <w:t xml:space="preserve">   </w:t>
      </w:r>
      <w:r>
        <w:rPr>
          <w:rFonts w:ascii="Courier" w:hAnsi="Courier" w:cs="Courier"/>
          <w:b/>
          <w:color w:val="1A1A1A"/>
          <w:sz w:val="16"/>
          <w:szCs w:val="16"/>
          <w:lang w:val="en-US"/>
        </w:rPr>
        <w:t>C-terminal</w:t>
      </w:r>
      <w:r w:rsidRPr="00E020CF">
        <w:rPr>
          <w:rFonts w:ascii="Courier" w:hAnsi="Courier" w:cs="Courier"/>
          <w:b/>
          <w:color w:val="1A1A1A"/>
          <w:sz w:val="16"/>
          <w:szCs w:val="16"/>
          <w:lang w:val="en-US"/>
        </w:rPr>
        <w:t xml:space="preserve"> domain</w:t>
      </w:r>
    </w:p>
    <w:p w14:paraId="17C77685" w14:textId="435B3B03" w:rsidR="0061061E" w:rsidRPr="00E020CF" w:rsidRDefault="00E020CF" w:rsidP="00E020C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1A1A1A"/>
          <w:sz w:val="16"/>
          <w:szCs w:val="16"/>
          <w:lang w:val="en-US"/>
        </w:rPr>
      </w:pPr>
      <w:r w:rsidRPr="007408DF">
        <w:rPr>
          <w:rFonts w:ascii="Courier" w:hAnsi="Courier" w:cs="Courier"/>
          <w:color w:val="6D6D6D"/>
          <w:sz w:val="16"/>
          <w:szCs w:val="16"/>
          <w:lang w:val="en-US"/>
        </w:rPr>
        <w:t xml:space="preserve"> </w:t>
      </w:r>
    </w:p>
    <w:sectPr w:rsidR="0061061E" w:rsidRPr="00E020CF" w:rsidSect="00E020CF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30C"/>
    <w:rsid w:val="00084F47"/>
    <w:rsid w:val="003413A3"/>
    <w:rsid w:val="0042430C"/>
    <w:rsid w:val="0061061E"/>
    <w:rsid w:val="00647BE2"/>
    <w:rsid w:val="00695CB8"/>
    <w:rsid w:val="00745402"/>
    <w:rsid w:val="00753F41"/>
    <w:rsid w:val="007C33DB"/>
    <w:rsid w:val="007E7114"/>
    <w:rsid w:val="008D2B5C"/>
    <w:rsid w:val="00935E83"/>
    <w:rsid w:val="00CC4B02"/>
    <w:rsid w:val="00D410C2"/>
    <w:rsid w:val="00E0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BE91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0CF"/>
    <w:pPr>
      <w:spacing w:after="160" w:line="259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0CF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20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0CF"/>
    <w:rPr>
      <w:rFonts w:asciiTheme="majorHAnsi" w:eastAsiaTheme="majorEastAsia" w:hAnsiTheme="majorHAnsi" w:cs="Times New Roman"/>
      <w:b/>
      <w:bCs/>
      <w:kern w:val="32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020CF"/>
    <w:rPr>
      <w:rFonts w:asciiTheme="majorHAnsi" w:eastAsiaTheme="majorEastAsia" w:hAnsiTheme="majorHAnsi" w:cstheme="majorBidi"/>
      <w:color w:val="243F60" w:themeColor="accent1" w:themeShade="7F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020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20CF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0CF"/>
    <w:pPr>
      <w:spacing w:after="160" w:line="259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0CF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20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0CF"/>
    <w:rPr>
      <w:rFonts w:asciiTheme="majorHAnsi" w:eastAsiaTheme="majorEastAsia" w:hAnsiTheme="majorHAnsi" w:cs="Times New Roman"/>
      <w:b/>
      <w:bCs/>
      <w:kern w:val="32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020CF"/>
    <w:rPr>
      <w:rFonts w:asciiTheme="majorHAnsi" w:eastAsiaTheme="majorEastAsia" w:hAnsiTheme="majorHAnsi" w:cstheme="majorBidi"/>
      <w:color w:val="243F60" w:themeColor="accent1" w:themeShade="7F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020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20CF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674</Words>
  <Characters>15248</Characters>
  <Application>Microsoft Macintosh Word</Application>
  <DocSecurity>0</DocSecurity>
  <Lines>127</Lines>
  <Paragraphs>35</Paragraphs>
  <ScaleCrop>false</ScaleCrop>
  <Company>1euphorb</Company>
  <LinksUpToDate>false</LinksUpToDate>
  <CharactersWithSpaces>17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14</cp:revision>
  <dcterms:created xsi:type="dcterms:W3CDTF">2016-09-27T08:24:00Z</dcterms:created>
  <dcterms:modified xsi:type="dcterms:W3CDTF">2017-01-25T18:17:00Z</dcterms:modified>
</cp:coreProperties>
</file>